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6EE6C9" w14:textId="07C97DBC" w:rsidR="00312976" w:rsidRPr="00C677C4" w:rsidRDefault="00DD55D3" w:rsidP="00312976">
      <w:pPr>
        <w:tabs>
          <w:tab w:val="num" w:pos="1440"/>
        </w:tabs>
        <w:spacing w:line="360" w:lineRule="auto"/>
        <w:jc w:val="both"/>
        <w:rPr>
          <w:color w:val="000000"/>
          <w:shd w:val="clear" w:color="auto" w:fill="FFFFFF"/>
        </w:rPr>
      </w:pPr>
      <w:bookmarkStart w:id="0" w:name="_GoBack"/>
      <w:bookmarkEnd w:id="0"/>
      <w:r>
        <w:rPr>
          <w:color w:val="000000"/>
          <w:shd w:val="clear" w:color="auto" w:fill="FFFFFF"/>
        </w:rPr>
        <w:t>S6</w:t>
      </w:r>
      <w:r>
        <w:rPr>
          <w:color w:val="000000"/>
          <w:shd w:val="clear" w:color="auto" w:fill="FFFFFF"/>
        </w:rPr>
        <w:t xml:space="preserve"> </w:t>
      </w:r>
      <w:r w:rsidR="00312976" w:rsidRPr="00C677C4">
        <w:rPr>
          <w:color w:val="000000"/>
          <w:shd w:val="clear" w:color="auto" w:fill="FFFFFF"/>
        </w:rPr>
        <w:t>Table. Pairwise genetic distances (</w:t>
      </w:r>
      <w:r w:rsidR="00312976" w:rsidRPr="00C677C4">
        <w:rPr>
          <w:rFonts w:eastAsia="Times New Roman"/>
          <w:i/>
        </w:rPr>
        <w:t>F</w:t>
      </w:r>
      <w:r w:rsidR="00312976" w:rsidRPr="00C677C4">
        <w:rPr>
          <w:rFonts w:eastAsia="Times New Roman"/>
          <w:vertAlign w:val="subscript"/>
        </w:rPr>
        <w:t>ST</w:t>
      </w:r>
      <w:r w:rsidR="00312976" w:rsidRPr="00C677C4">
        <w:rPr>
          <w:color w:val="000000"/>
          <w:shd w:val="clear" w:color="auto" w:fill="FFFFFF"/>
        </w:rPr>
        <w:t>) (below diagonal) and Reynolds’ distances (above diagonal) among the goat populations studied</w:t>
      </w:r>
    </w:p>
    <w:p w14:paraId="0098AB47" w14:textId="77777777" w:rsidR="00312976" w:rsidRPr="00C677C4" w:rsidRDefault="00312976" w:rsidP="00312976"/>
    <w:tbl>
      <w:tblPr>
        <w:tblpPr w:leftFromText="180" w:rightFromText="180" w:vertAnchor="page" w:horzAnchor="page" w:tblpX="1549" w:tblpY="2881"/>
        <w:tblW w:w="52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766"/>
        <w:gridCol w:w="860"/>
        <w:gridCol w:w="766"/>
        <w:gridCol w:w="857"/>
        <w:gridCol w:w="1211"/>
        <w:gridCol w:w="1085"/>
        <w:gridCol w:w="1246"/>
        <w:gridCol w:w="860"/>
        <w:gridCol w:w="1243"/>
        <w:gridCol w:w="1050"/>
        <w:gridCol w:w="1147"/>
        <w:gridCol w:w="860"/>
        <w:gridCol w:w="1147"/>
      </w:tblGrid>
      <w:tr w:rsidR="00312976" w:rsidRPr="00C677C4" w14:paraId="54C1B17F" w14:textId="77777777" w:rsidTr="00AE112F">
        <w:trPr>
          <w:trHeight w:val="640"/>
        </w:trPr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BEF78D0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CFAC258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AFE75DF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Ambo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7EFCC5EC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Keffa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14:paraId="4241EDBD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Gumez</w:t>
            </w:r>
          </w:p>
        </w:tc>
        <w:tc>
          <w:tcPr>
            <w:tcW w:w="414" w:type="pct"/>
            <w:shd w:val="clear" w:color="auto" w:fill="auto"/>
            <w:noWrap/>
            <w:vAlign w:val="center"/>
            <w:hideMark/>
          </w:tcPr>
          <w:p w14:paraId="764A4100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Long-eared Somali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14:paraId="19AC98EF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Nubia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D73CD16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Moroccan goat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8F8AAD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Barki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3C7E5D7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North-west Highland</w:t>
            </w:r>
          </w:p>
        </w:tc>
        <w:tc>
          <w:tcPr>
            <w:tcW w:w="359" w:type="pct"/>
            <w:shd w:val="clear" w:color="auto" w:fill="auto"/>
            <w:noWrap/>
            <w:vAlign w:val="center"/>
            <w:hideMark/>
          </w:tcPr>
          <w:p w14:paraId="36C93E86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Central Highland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1707737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Djallonke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29A5F55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Iranian goat</w:t>
            </w:r>
          </w:p>
        </w:tc>
        <w:tc>
          <w:tcPr>
            <w:tcW w:w="392" w:type="pct"/>
            <w:shd w:val="clear" w:color="auto" w:fill="auto"/>
            <w:noWrap/>
            <w:vAlign w:val="center"/>
            <w:hideMark/>
          </w:tcPr>
          <w:p w14:paraId="67481E5D" w14:textId="77777777" w:rsidR="00312976" w:rsidRPr="00C677C4" w:rsidRDefault="00312976" w:rsidP="00517F5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Cashmere</w:t>
            </w:r>
          </w:p>
        </w:tc>
      </w:tr>
      <w:tr w:rsidR="00312976" w:rsidRPr="00C677C4" w14:paraId="58BF4A49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5C33B91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Afar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DD0E8C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27E7EC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9D3188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26194C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495F2B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78DD89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BBA8F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54F0DA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CCE4B0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36E265A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3C2329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C1CD53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92C04C1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83</w:t>
            </w:r>
          </w:p>
        </w:tc>
      </w:tr>
      <w:tr w:rsidR="00312976" w:rsidRPr="00C677C4" w14:paraId="1B87EB54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D91BB1F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Ambo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AC45D9E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A48499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423B315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73E0C592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1108729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C21E58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0B701703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62F77D3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614BA29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24368EF0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C165112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F310F1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81D6A67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14</w:t>
            </w:r>
          </w:p>
        </w:tc>
      </w:tr>
      <w:tr w:rsidR="00312976" w:rsidRPr="00C677C4" w14:paraId="512D451E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85BBD5F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Keffa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27CC6C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7E2449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E6D2FB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0DCC636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50F2306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0BF9E3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22698E6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DC48A5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7FD17A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3825EC1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B79E535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E5B0CF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60CB94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38</w:t>
            </w:r>
          </w:p>
        </w:tc>
      </w:tr>
      <w:tr w:rsidR="00312976" w:rsidRPr="00C677C4" w14:paraId="728331DF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0C165B1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Gumez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667105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AE9C52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53E0957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7F93F1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FF5880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70635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A0B30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B02433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50D90C5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1BC29F9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AA2F54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8A93527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E69237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26</w:t>
            </w:r>
          </w:p>
        </w:tc>
      </w:tr>
      <w:tr w:rsidR="00312976" w:rsidRPr="00C677C4" w14:paraId="432A51C2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E1D3272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Long-eared Somali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12511C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6273137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89800D7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A652DAB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695D2BB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CC2596D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6ED906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2CA79B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AD4742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1E93BBF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49FD36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27E890A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6B5BFDF3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312976" w:rsidRPr="00C677C4" w14:paraId="3DBBAAA7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98F4A54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Nubian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2363F7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DBEC05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9E599A2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8438F0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2D2DBB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43724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C836782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826A0A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CEEB40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C7D971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91ADEE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6E6BDCF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D0C58E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79</w:t>
            </w:r>
          </w:p>
        </w:tc>
      </w:tr>
      <w:tr w:rsidR="00312976" w:rsidRPr="00C677C4" w14:paraId="634D802E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38E917F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Moroccan goat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F70A44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F5A39C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366DA4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2BD00FD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7FB5F6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186C449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A24F94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77B69E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749A0E8A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552CC59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1A5C6B7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FC53A8A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C6394BB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93</w:t>
            </w:r>
          </w:p>
        </w:tc>
      </w:tr>
      <w:tr w:rsidR="00312976" w:rsidRPr="00C677C4" w14:paraId="78DD5DF3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F3B5208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Barki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1C6D74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43D4E2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EEC111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1157D6C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1D65D3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7C2DC2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1985720F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F75566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4380AD05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A7A7F7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878F298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2FF5616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38964B8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04</w:t>
            </w:r>
          </w:p>
        </w:tc>
      </w:tr>
      <w:tr w:rsidR="00312976" w:rsidRPr="00C677C4" w14:paraId="077821BC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F6A2B89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North-west Highland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0715152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ED8CEE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6E86896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A51F63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755F154F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C1718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272D55B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13ED34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23C3DA9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4C16415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CD5118E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50F267C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144623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312976" w:rsidRPr="00C677C4" w14:paraId="74990559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6B2EFA8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Central Highland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9A0C90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84C4EC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2772E9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142375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24519CB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9F69E8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352B9C4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516E20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39E8F929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9AB6799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7FB219EA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E993531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69A9D81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24</w:t>
            </w:r>
          </w:p>
        </w:tc>
      </w:tr>
      <w:tr w:rsidR="00312976" w:rsidRPr="00C677C4" w14:paraId="05678CD8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D6F1CF9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Djallonke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AB736D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1BF299A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1DABB07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5E9DB5E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35916C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BCB5CF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3B9F13A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F68303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B0D6D7E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6D2E3C42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1CAA6BD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66B76C0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13B798A4" w14:textId="77777777" w:rsidR="00312976" w:rsidRPr="00C677C4" w:rsidRDefault="00312976" w:rsidP="00517F57">
            <w:pPr>
              <w:jc w:val="right"/>
              <w:rPr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302</w:t>
            </w:r>
          </w:p>
        </w:tc>
      </w:tr>
      <w:tr w:rsidR="00312976" w:rsidRPr="00C677C4" w14:paraId="23AC6401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092F5F6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Iranian goat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50F2C0BF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BD94C4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2A4F56E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40C55DA4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6EA63D3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A880CC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05EEA03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444461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2A41A16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32D96CA5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5A29BE52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E773B77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0F30F862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  <w:p w14:paraId="64B58B43" w14:textId="77777777" w:rsidR="00312976" w:rsidRPr="00C677C4" w:rsidRDefault="00312976" w:rsidP="00517F57">
            <w:pPr>
              <w:rPr>
                <w:rFonts w:eastAsia="Calibri"/>
                <w:color w:val="000000"/>
                <w:sz w:val="20"/>
                <w:szCs w:val="20"/>
              </w:rPr>
            </w:pPr>
            <w:r w:rsidRPr="00C677C4"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312976" w:rsidRPr="00C677C4" w14:paraId="0960FF85" w14:textId="77777777" w:rsidTr="00AE112F">
        <w:trPr>
          <w:trHeight w:val="315"/>
        </w:trPr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7854BF6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Cashmere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FBFEECA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1388DBB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62" w:type="pct"/>
            <w:shd w:val="clear" w:color="auto" w:fill="auto"/>
            <w:noWrap/>
            <w:vAlign w:val="bottom"/>
            <w:hideMark/>
          </w:tcPr>
          <w:p w14:paraId="31A20A5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293" w:type="pct"/>
            <w:shd w:val="clear" w:color="auto" w:fill="auto"/>
            <w:noWrap/>
            <w:vAlign w:val="bottom"/>
            <w:hideMark/>
          </w:tcPr>
          <w:p w14:paraId="30726E9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14:paraId="31085970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5BF05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A1FD421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219DB5D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25" w:type="pct"/>
            <w:shd w:val="clear" w:color="auto" w:fill="auto"/>
            <w:noWrap/>
            <w:vAlign w:val="bottom"/>
            <w:hideMark/>
          </w:tcPr>
          <w:p w14:paraId="150175C6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59" w:type="pct"/>
            <w:shd w:val="clear" w:color="auto" w:fill="auto"/>
            <w:noWrap/>
            <w:vAlign w:val="bottom"/>
            <w:hideMark/>
          </w:tcPr>
          <w:p w14:paraId="740FF17C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22B029F8" w14:textId="77777777" w:rsidR="00312976" w:rsidRPr="00C677C4" w:rsidRDefault="00312976" w:rsidP="00517F57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5B46D5C0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392" w:type="pct"/>
            <w:shd w:val="clear" w:color="auto" w:fill="auto"/>
            <w:noWrap/>
            <w:vAlign w:val="bottom"/>
            <w:hideMark/>
          </w:tcPr>
          <w:p w14:paraId="47830B9A" w14:textId="77777777" w:rsidR="00312976" w:rsidRPr="00C677C4" w:rsidRDefault="00312976" w:rsidP="00517F57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677C4">
              <w:rPr>
                <w:rFonts w:eastAsia="Times New Roman"/>
                <w:color w:val="000000"/>
                <w:sz w:val="20"/>
                <w:szCs w:val="20"/>
              </w:rPr>
              <w:t> 0</w:t>
            </w:r>
          </w:p>
        </w:tc>
      </w:tr>
    </w:tbl>
    <w:p w14:paraId="3D80D90A" w14:textId="77777777" w:rsidR="00E22C83" w:rsidRDefault="00322F20" w:rsidP="00312976"/>
    <w:sectPr w:rsidR="00E22C83" w:rsidSect="00312976"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65902E" w14:textId="77777777" w:rsidR="00322F20" w:rsidRDefault="00322F20">
      <w:r>
        <w:separator/>
      </w:r>
    </w:p>
  </w:endnote>
  <w:endnote w:type="continuationSeparator" w:id="0">
    <w:p w14:paraId="264345F0" w14:textId="77777777" w:rsidR="00322F20" w:rsidRDefault="0032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D31F2" w14:textId="77777777" w:rsidR="00015706" w:rsidRDefault="0031297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4</w:t>
    </w:r>
    <w:r>
      <w:fldChar w:fldCharType="end"/>
    </w:r>
  </w:p>
  <w:p w14:paraId="3CD1EEBA" w14:textId="77777777" w:rsidR="00015706" w:rsidRDefault="00322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18A12" w14:textId="77777777" w:rsidR="00322F20" w:rsidRDefault="00322F20">
      <w:r>
        <w:separator/>
      </w:r>
    </w:p>
  </w:footnote>
  <w:footnote w:type="continuationSeparator" w:id="0">
    <w:p w14:paraId="533C4C75" w14:textId="77777777" w:rsidR="00322F20" w:rsidRDefault="00322F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551E59"/>
    <w:multiLevelType w:val="hybridMultilevel"/>
    <w:tmpl w:val="374842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976"/>
    <w:rsid w:val="002168BC"/>
    <w:rsid w:val="00312976"/>
    <w:rsid w:val="00322F20"/>
    <w:rsid w:val="005820E7"/>
    <w:rsid w:val="0081463F"/>
    <w:rsid w:val="00AE112F"/>
    <w:rsid w:val="00DD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18FE94"/>
  <w15:chartTrackingRefBased/>
  <w15:docId w15:val="{8778C3CC-6741-C342-B00A-214B202C0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6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2976"/>
    <w:rPr>
      <w:rFonts w:ascii="Times New Roman" w:eastAsia="Malgun Gothic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12976"/>
    <w:pPr>
      <w:tabs>
        <w:tab w:val="center" w:pos="4680"/>
        <w:tab w:val="right" w:pos="9360"/>
      </w:tabs>
    </w:pPr>
    <w:rPr>
      <w:rFonts w:eastAsia="Calibri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312976"/>
    <w:rPr>
      <w:rFonts w:ascii="Times New Roman" w:eastAsia="Calibri" w:hAnsi="Times New Roman" w:cs="Times New Roman"/>
      <w:sz w:val="20"/>
      <w:szCs w:val="20"/>
      <w:lang w:val="x-none" w:eastAsia="x-none"/>
    </w:rPr>
  </w:style>
  <w:style w:type="paragraph" w:styleId="NormalWeb">
    <w:name w:val="Normal (Web)"/>
    <w:basedOn w:val="Normal"/>
    <w:uiPriority w:val="99"/>
    <w:unhideWhenUsed/>
    <w:rsid w:val="00312976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63"/>
    <w:qFormat/>
    <w:rsid w:val="00312976"/>
    <w:pPr>
      <w:ind w:left="720"/>
      <w:contextualSpacing/>
    </w:pPr>
    <w:rPr>
      <w:rFonts w:eastAsia="Times New Roman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312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2-23T14:29:00Z</dcterms:created>
  <dcterms:modified xsi:type="dcterms:W3CDTF">2019-03-27T21:19:00Z</dcterms:modified>
</cp:coreProperties>
</file>